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46126" w14:textId="77777777" w:rsidR="0085474E" w:rsidRDefault="00625734" w:rsidP="0085474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5474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 FOR:</w:t>
      </w:r>
      <w:r>
        <w:rPr>
          <w:lang w:val="en-US"/>
        </w:rPr>
        <w:t xml:space="preserve"> </w:t>
      </w:r>
      <w:r w:rsidR="0085474E" w:rsidRPr="00FF57BF">
        <w:rPr>
          <w:rFonts w:ascii="Times New Roman" w:hAnsi="Times New Roman" w:cs="Times New Roman"/>
          <w:sz w:val="24"/>
          <w:szCs w:val="24"/>
          <w:lang w:val="en-US"/>
        </w:rPr>
        <w:t>CONSERVING BIODIVERSITY IN COFFEE AGROECOSYSTEMS: INSIGHTS FROM A HERPETOFAUNA STUDY IN THE COLOMBIA</w:t>
      </w:r>
      <w:r w:rsidR="0085474E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5474E" w:rsidRPr="00FF57BF">
        <w:rPr>
          <w:rFonts w:ascii="Times New Roman" w:hAnsi="Times New Roman" w:cs="Times New Roman"/>
          <w:sz w:val="24"/>
          <w:szCs w:val="24"/>
          <w:lang w:val="en-US"/>
        </w:rPr>
        <w:t xml:space="preserve"> ANDES</w:t>
      </w:r>
      <w:r w:rsidR="008547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474E" w:rsidRPr="00FF57BF">
        <w:rPr>
          <w:rFonts w:ascii="Times New Roman" w:hAnsi="Times New Roman" w:cs="Times New Roman"/>
          <w:sz w:val="24"/>
          <w:szCs w:val="24"/>
          <w:lang w:val="en-US"/>
        </w:rPr>
        <w:t>WITH SUSTAINABLE MANAGEMENT PROPOSAL</w:t>
      </w:r>
    </w:p>
    <w:p w14:paraId="1A5A17A8" w14:textId="77777777" w:rsidR="0085474E" w:rsidRDefault="0085474E" w:rsidP="0085474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0F32D6E" w14:textId="77777777" w:rsidR="00CC629B" w:rsidRPr="00583885" w:rsidRDefault="0085474E" w:rsidP="00CC629B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CC629B">
        <w:rPr>
          <w:rFonts w:ascii="Times New Roman" w:hAnsi="Times New Roman" w:cs="Times New Roman"/>
          <w:sz w:val="24"/>
          <w:szCs w:val="24"/>
        </w:rPr>
        <w:t>Authors</w:t>
      </w:r>
      <w:proofErr w:type="spellEnd"/>
      <w:r w:rsidRPr="00CC629B">
        <w:rPr>
          <w:rFonts w:ascii="Times New Roman" w:hAnsi="Times New Roman" w:cs="Times New Roman"/>
          <w:sz w:val="24"/>
          <w:szCs w:val="24"/>
        </w:rPr>
        <w:t xml:space="preserve">: </w:t>
      </w:r>
      <w:r w:rsidR="00CC629B" w:rsidRPr="00583885">
        <w:rPr>
          <w:rFonts w:ascii="Times New Roman" w:hAnsi="Times New Roman" w:cs="Times New Roman"/>
          <w:sz w:val="24"/>
          <w:szCs w:val="24"/>
        </w:rPr>
        <w:t>Juan Camilo Ríos-Orjuela</w:t>
      </w:r>
      <w:r w:rsidR="00CC629B" w:rsidRPr="00583885"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proofErr w:type="gramStart"/>
      <w:r w:rsidR="00CC629B" w:rsidRPr="005838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C629B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proofErr w:type="gramEnd"/>
      <w:r w:rsidR="00CC629B" w:rsidRPr="00583885">
        <w:rPr>
          <w:rFonts w:ascii="Times New Roman" w:hAnsi="Times New Roman" w:cs="Times New Roman"/>
          <w:sz w:val="24"/>
          <w:szCs w:val="24"/>
        </w:rPr>
        <w:t>, Nelson Falcón-Espitia</w:t>
      </w:r>
      <w:r w:rsidR="00CC629B">
        <w:rPr>
          <w:rFonts w:ascii="Times New Roman" w:hAnsi="Times New Roman" w:cs="Times New Roman"/>
          <w:sz w:val="24"/>
          <w:szCs w:val="24"/>
          <w:vertAlign w:val="superscript"/>
        </w:rPr>
        <w:t>1,2,*</w:t>
      </w:r>
      <w:r w:rsidR="00CC629B" w:rsidRPr="00583885">
        <w:rPr>
          <w:rFonts w:ascii="Times New Roman" w:hAnsi="Times New Roman" w:cs="Times New Roman"/>
          <w:sz w:val="24"/>
          <w:szCs w:val="24"/>
        </w:rPr>
        <w:t>, Alejandra Arias-Escobar</w:t>
      </w:r>
      <w:r w:rsidR="00CC629B" w:rsidRPr="005838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C629B">
        <w:rPr>
          <w:rFonts w:ascii="Times New Roman" w:hAnsi="Times New Roman" w:cs="Times New Roman"/>
          <w:sz w:val="24"/>
          <w:szCs w:val="24"/>
        </w:rPr>
        <w:t xml:space="preserve"> and</w:t>
      </w:r>
      <w:r w:rsidR="00CC629B" w:rsidRPr="005838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629B" w:rsidRPr="00583885">
        <w:rPr>
          <w:rFonts w:ascii="Times New Roman" w:hAnsi="Times New Roman" w:cs="Times New Roman"/>
          <w:sz w:val="24"/>
          <w:szCs w:val="24"/>
        </w:rPr>
        <w:t>Dennys</w:t>
      </w:r>
      <w:proofErr w:type="spellEnd"/>
      <w:r w:rsidR="00CC629B" w:rsidRPr="00583885">
        <w:rPr>
          <w:rFonts w:ascii="Times New Roman" w:hAnsi="Times New Roman" w:cs="Times New Roman"/>
          <w:sz w:val="24"/>
          <w:szCs w:val="24"/>
        </w:rPr>
        <w:t xml:space="preserve"> Plazas-Cardona</w:t>
      </w:r>
      <w:r w:rsidR="00CC629B" w:rsidRPr="00583885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7D201C9B" w14:textId="77777777" w:rsidR="000842C9" w:rsidRDefault="000842C9" w:rsidP="000842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743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743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E7433">
        <w:rPr>
          <w:rFonts w:ascii="Times New Roman" w:hAnsi="Times New Roman" w:cs="Times New Roman"/>
          <w:sz w:val="24"/>
          <w:szCs w:val="24"/>
        </w:rPr>
        <w:t>Laboratorio</w:t>
      </w:r>
      <w:proofErr w:type="gramEnd"/>
      <w:r w:rsidRPr="009E7433">
        <w:rPr>
          <w:rFonts w:ascii="Times New Roman" w:hAnsi="Times New Roman" w:cs="Times New Roman"/>
          <w:sz w:val="24"/>
          <w:szCs w:val="24"/>
        </w:rPr>
        <w:t xml:space="preserve"> de Biología Evolutiva de Vertebrados, Departamento de Ciencias Biológicas, Universidad de los Andes, Bogotá, Colombia. </w:t>
      </w:r>
    </w:p>
    <w:p w14:paraId="53F656A0" w14:textId="77777777" w:rsidR="000842C9" w:rsidRDefault="000842C9" w:rsidP="000842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E7433">
        <w:rPr>
          <w:rFonts w:ascii="Times New Roman" w:hAnsi="Times New Roman" w:cs="Times New Roman"/>
          <w:sz w:val="24"/>
          <w:szCs w:val="24"/>
          <w:vertAlign w:val="superscript"/>
        </w:rPr>
        <w:t xml:space="preserve">2  </w:t>
      </w:r>
      <w:r w:rsidRPr="009E7433">
        <w:rPr>
          <w:rFonts w:ascii="Times New Roman" w:hAnsi="Times New Roman" w:cs="Times New Roman"/>
          <w:sz w:val="24"/>
          <w:szCs w:val="24"/>
        </w:rPr>
        <w:t>Grupo</w:t>
      </w:r>
      <w:proofErr w:type="gramEnd"/>
      <w:r w:rsidRPr="009E7433">
        <w:rPr>
          <w:rFonts w:ascii="Times New Roman" w:hAnsi="Times New Roman" w:cs="Times New Roman"/>
          <w:sz w:val="24"/>
          <w:szCs w:val="24"/>
        </w:rPr>
        <w:t xml:space="preserve"> de Morfología y Ecología Evolutiva, Instituto de Ciencias Naturales, Universidad Nacional de Colombia, Sede Bogotá, Colombia. </w:t>
      </w:r>
    </w:p>
    <w:p w14:paraId="2C661CC1" w14:textId="77777777" w:rsidR="000842C9" w:rsidRDefault="000842C9" w:rsidP="000842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743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E74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2D72">
        <w:rPr>
          <w:rFonts w:ascii="Times New Roman" w:hAnsi="Times New Roman" w:cs="Times New Roman"/>
          <w:sz w:val="24"/>
          <w:szCs w:val="24"/>
        </w:rPr>
        <w:t>Independent</w:t>
      </w:r>
      <w:proofErr w:type="spellEnd"/>
      <w:r w:rsidRPr="00B42D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2D72">
        <w:rPr>
          <w:rFonts w:ascii="Times New Roman" w:hAnsi="Times New Roman" w:cs="Times New Roman"/>
          <w:sz w:val="24"/>
          <w:szCs w:val="24"/>
        </w:rPr>
        <w:t>researcher</w:t>
      </w:r>
      <w:proofErr w:type="spellEnd"/>
      <w:r w:rsidRPr="00B42D72">
        <w:rPr>
          <w:rFonts w:ascii="Times New Roman" w:hAnsi="Times New Roman" w:cs="Times New Roman"/>
          <w:sz w:val="24"/>
          <w:szCs w:val="24"/>
        </w:rPr>
        <w:t>.</w:t>
      </w:r>
    </w:p>
    <w:p w14:paraId="6469EFC7" w14:textId="77777777" w:rsidR="000842C9" w:rsidRDefault="000842C9" w:rsidP="000842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743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E743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E7433">
        <w:rPr>
          <w:rFonts w:ascii="Times New Roman" w:hAnsi="Times New Roman" w:cs="Times New Roman"/>
          <w:sz w:val="24"/>
          <w:szCs w:val="24"/>
        </w:rPr>
        <w:t>Grupo</w:t>
      </w:r>
      <w:proofErr w:type="gramEnd"/>
      <w:r w:rsidRPr="009E7433">
        <w:rPr>
          <w:rFonts w:ascii="Times New Roman" w:hAnsi="Times New Roman" w:cs="Times New Roman"/>
          <w:sz w:val="24"/>
          <w:szCs w:val="24"/>
        </w:rPr>
        <w:t xml:space="preserve"> de Investigación de Ornitología, Instituto de Ciencias Naturales, Universidad Nacional de Colombia, Sede Bogotá, Colombia.</w:t>
      </w:r>
    </w:p>
    <w:p w14:paraId="4F209310" w14:textId="77777777" w:rsidR="000842C9" w:rsidRPr="00C6509A" w:rsidRDefault="000842C9" w:rsidP="000842C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6509A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s: </w:t>
      </w:r>
      <w:hyperlink r:id="rId4" w:history="1">
        <w:r w:rsidRPr="00CC110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jcriosor@gmail.com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hyperlink r:id="rId5" w:history="1">
        <w:r w:rsidRPr="00CC110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ngfalcone@unal.edu.co</w:t>
        </w:r>
      </w:hyperlink>
    </w:p>
    <w:p w14:paraId="73050577" w14:textId="7C229E8A" w:rsidR="0085474E" w:rsidRPr="000842C9" w:rsidRDefault="0085474E" w:rsidP="0085474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83C64D" w14:textId="11CFAE59" w:rsidR="009E1BAA" w:rsidRPr="000842C9" w:rsidRDefault="009E1BAA" w:rsidP="00A044A0">
      <w:pPr>
        <w:spacing w:line="360" w:lineRule="auto"/>
        <w:rPr>
          <w:lang w:val="en-US"/>
        </w:rPr>
      </w:pPr>
    </w:p>
    <w:p w14:paraId="59906A4F" w14:textId="77777777" w:rsidR="008C2524" w:rsidRDefault="00F85FC1" w:rsidP="008C2524">
      <w:pPr>
        <w:rPr>
          <w:lang w:val="en-US"/>
        </w:rPr>
      </w:pPr>
      <w:r>
        <w:rPr>
          <w:b/>
          <w:bCs/>
          <w:lang w:val="en-US"/>
        </w:rPr>
        <w:br w:type="page"/>
      </w:r>
      <w:r w:rsidR="008C2524">
        <w:rPr>
          <w:noProof/>
        </w:rPr>
        <w:lastRenderedPageBreak/>
        <w:drawing>
          <wp:inline distT="0" distB="0" distL="0" distR="0" wp14:anchorId="30251D3A" wp14:editId="1ADF084C">
            <wp:extent cx="5612130" cy="3584575"/>
            <wp:effectExtent l="0" t="0" r="7620" b="0"/>
            <wp:docPr id="1" name="Picture 1" descr="Rad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Radar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58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4B328B" w14:textId="77777777" w:rsidR="008C2524" w:rsidRDefault="008C2524" w:rsidP="008C2524">
      <w:pPr>
        <w:jc w:val="center"/>
        <w:rPr>
          <w:lang w:val="en-US"/>
        </w:rPr>
      </w:pPr>
      <w:r w:rsidRPr="00FF77B3">
        <w:rPr>
          <w:b/>
          <w:bCs/>
          <w:lang w:val="en-US"/>
        </w:rPr>
        <w:t>Supplementary figure 1.</w:t>
      </w:r>
      <w:r>
        <w:rPr>
          <w:lang w:val="en-US"/>
        </w:rPr>
        <w:t xml:space="preserve"> </w:t>
      </w:r>
      <w:r w:rsidRPr="00FF77B3">
        <w:rPr>
          <w:lang w:val="en-US"/>
        </w:rPr>
        <w:t>Canonical Correspondence Analysis (CCA)</w:t>
      </w:r>
      <w:r>
        <w:rPr>
          <w:lang w:val="en-US"/>
        </w:rPr>
        <w:t xml:space="preserve"> including species component distribution.</w:t>
      </w:r>
    </w:p>
    <w:p w14:paraId="6CA8CC28" w14:textId="23DEA9CF" w:rsidR="00F85FC1" w:rsidRDefault="00F85FC1">
      <w:pPr>
        <w:rPr>
          <w:b/>
          <w:bCs/>
          <w:lang w:val="en-US"/>
        </w:rPr>
      </w:pPr>
    </w:p>
    <w:p w14:paraId="43E316C3" w14:textId="77777777" w:rsidR="008C2524" w:rsidRDefault="008C252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A49EDBC" w14:textId="794E175C" w:rsidR="00625734" w:rsidRPr="000842C9" w:rsidRDefault="00B93127" w:rsidP="00122636">
      <w:pPr>
        <w:spacing w:line="360" w:lineRule="auto"/>
        <w:jc w:val="center"/>
        <w:rPr>
          <w:lang w:val="en-US"/>
        </w:rPr>
      </w:pPr>
      <w:r w:rsidRPr="00F85FC1">
        <w:rPr>
          <w:b/>
          <w:bCs/>
          <w:lang w:val="en-US"/>
        </w:rPr>
        <w:lastRenderedPageBreak/>
        <w:t>Supplementary table 1.</w:t>
      </w:r>
      <w:r>
        <w:rPr>
          <w:lang w:val="en-US"/>
        </w:rPr>
        <w:t xml:space="preserve"> Species of amphibians and reptiles identified </w:t>
      </w:r>
      <w:r w:rsidR="00461A38">
        <w:rPr>
          <w:lang w:val="en-US"/>
        </w:rPr>
        <w:t xml:space="preserve">in the study area. Of: open forest, </w:t>
      </w:r>
      <w:proofErr w:type="spellStart"/>
      <w:r w:rsidR="00461A38">
        <w:rPr>
          <w:lang w:val="en-US"/>
        </w:rPr>
        <w:t>Sv</w:t>
      </w:r>
      <w:proofErr w:type="spellEnd"/>
      <w:r w:rsidR="00461A38">
        <w:rPr>
          <w:lang w:val="en-US"/>
        </w:rPr>
        <w:t>: secondary vegetation, Wp: wooden pastures, Wp: weede</w:t>
      </w:r>
      <w:r w:rsidR="00F11ADC">
        <w:rPr>
          <w:lang w:val="en-US"/>
        </w:rPr>
        <w:t>d</w:t>
      </w:r>
      <w:r w:rsidR="00461A38">
        <w:rPr>
          <w:lang w:val="en-US"/>
        </w:rPr>
        <w:t xml:space="preserve"> pastures</w:t>
      </w:r>
      <w:r w:rsidR="00F85FC1">
        <w:rPr>
          <w:lang w:val="en-US"/>
        </w:rPr>
        <w:t xml:space="preserve">, Cp: clean pastures, Cc: coffee crops, </w:t>
      </w:r>
      <w:proofErr w:type="spellStart"/>
      <w:r w:rsidR="00F85FC1">
        <w:rPr>
          <w:lang w:val="en-US"/>
        </w:rPr>
        <w:t>Ua</w:t>
      </w:r>
      <w:proofErr w:type="spellEnd"/>
      <w:r w:rsidR="00F85FC1">
        <w:rPr>
          <w:lang w:val="en-US"/>
        </w:rPr>
        <w:t>: urban area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4"/>
        <w:gridCol w:w="725"/>
        <w:gridCol w:w="1237"/>
        <w:gridCol w:w="1105"/>
        <w:gridCol w:w="1786"/>
        <w:gridCol w:w="866"/>
        <w:gridCol w:w="305"/>
        <w:gridCol w:w="297"/>
        <w:gridCol w:w="371"/>
        <w:gridCol w:w="437"/>
        <w:gridCol w:w="330"/>
        <w:gridCol w:w="313"/>
        <w:gridCol w:w="322"/>
      </w:tblGrid>
      <w:tr w:rsidR="00AE0140" w:rsidRPr="00293B40" w14:paraId="6E98DCF5" w14:textId="77777777" w:rsidTr="00B464EE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4064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  <w:t>Cla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3B55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  <w:t>Ord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013A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  <w:t>Famil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BD46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  <w:t>Gen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10E8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4C07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  <w:t>Abunda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87C7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  <w:t>O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B1F6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  <w:t>S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0DF3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  <w:t>W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E61C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  <w:t>We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C146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  <w:t>C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7E9B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  <w:t>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FAE4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  <w:t>Ua</w:t>
            </w:r>
            <w:proofErr w:type="spellEnd"/>
          </w:p>
        </w:tc>
      </w:tr>
      <w:tr w:rsidR="00AE0140" w:rsidRPr="00293B40" w14:paraId="06B904D2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A4ED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mphi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171A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n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15C9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romoba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BBF4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Rheob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43E7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Rheobates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palm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BA99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7CEF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D89C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8ED9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DAD2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88C5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EFA5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4D01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32131DC5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9D85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mphi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B7C1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n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490C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Buf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2B5A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Rhi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D4F0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Rhinella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cf.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margaritif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F2B3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8C00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C712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ED09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3089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CF6F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C318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4D88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077063E3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CD5C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mphi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FE24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n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7BFF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Buf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EC70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Rhi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2F78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Rhinella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horrib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03EE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ACB0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8CA4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4BF7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1B26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412C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E996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E69A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292FA0C4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A8F1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mphi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2F92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n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BDFF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Centrol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9DD3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Centrol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9EB7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Centrolene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daidal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9E01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9029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6238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B258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B60F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19FF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F61F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DCBA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40A99922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46D6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mphi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4C19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n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1214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Centrol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6F8C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Espadar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FF04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Espadarana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and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F5ED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44C9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BBFE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EB78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3F86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C4EE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C2B7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C1AC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6EC1CBE2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894A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mphi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B0DA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n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7448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Dendroba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ED3C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Dendrob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F30A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Dendrobates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trunc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6AC0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105B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4D46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4494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CCEA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FD41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950E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3040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7B2A1409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85A2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mphi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4AE0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n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67F6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Hy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3A7B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Bo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731A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Boana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platan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6DEF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3A39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72B9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1120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E460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F1FE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832D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3062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17A4F219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A7D1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mphi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AADB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n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7AA8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Hy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7CD6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cin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F6AE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Scinax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gr.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rub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625B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FB2E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B713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49EA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7324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23D1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C672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BBC2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6DA29D94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5CC9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mphi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4B3C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n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09D4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Hy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B300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Dendropsop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EE8C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Dendropsophus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padrelu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721D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82BF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CCC6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BDA5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2421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E0E0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D7E1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98CD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25BEFCF6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1DF2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mphi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8508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n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85FB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Leptodacty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D49D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Leptodacty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4A33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Leptodactylus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colomb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6515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DFAC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ABDD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2A15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3795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FB56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F287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E82D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2608190B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3173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mphi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D895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n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6A67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Leptodacty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B395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Leptodacty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2905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Leptodactylus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sp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645B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D218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D729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FDB5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0357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9DA61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7071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512D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71F409E1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91D7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mphi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AC97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n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DB45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traboma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CBAC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Pristiman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44A7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Pristimantis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gaig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72DE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7677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A438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F541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6A4B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BB7B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1774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98B5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7874CF67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EA6F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mphi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7B2B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n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E81B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traboma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1239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Pristiman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FA51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Pristimantis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savag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A54E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7DCC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DA7F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F661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C293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6B5A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2F64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E50C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57A447B6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9EA6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mphi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266F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n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723F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traboma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D9E3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Pristiman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D51A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Pristimantis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taeni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EED5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378C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CB5A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1F32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C9C2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F668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F94F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F32F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20CB596A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F1B3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Rept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3F08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qua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2266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Bo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6CB6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B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4ACC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Boa constri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554B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E846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B0F5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4D4B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091E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A532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3081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8753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429ACC27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FE51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Rept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35D9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qua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D087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Colu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86EA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trac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7780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Atractus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cf.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wern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680D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B2FC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358E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516A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3EA0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6847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31B3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8BED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5C99BD23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D1D4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Rept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8DCD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qua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DEDF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Colu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CBFC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Cle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3427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Clelia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sp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7915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0E52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3BA8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43AA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D455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9938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D91B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9988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0DE4C9C7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D38A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Rept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1738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qua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A121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Colu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240A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Lampropel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5E2F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Lampropeltis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micropho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2702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7455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BD6B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71DD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E367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E87F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1034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59FA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7EAFE9A1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97CF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Rept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A2BD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qua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EB86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Colu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5CBA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Leptodei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3EBB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Leptodeira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septentrion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931C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405C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E32F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7324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0997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B3B5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F608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4B20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6EA698F2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D1FB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Rept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53D7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qua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27C8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Colu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2B33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Phrynon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33FE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Phrynonax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poecilono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89D7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CC88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4590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7C15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F224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37FB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570D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5069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33CE0286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5CBA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Rept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F2C3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qua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D63E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Colu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D33A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pilo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3595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Spilotes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pul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62FB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0676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9716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0601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1420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FF92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45E7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7BCB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53B177D6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981D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Rept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4450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qua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783F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Colu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DD4C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Tanti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64A9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Tantilla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melanoceph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55C7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777A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7F66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6478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FF19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4211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53CE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C035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167A4E67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2AA0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Rept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2CD2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qua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2EF6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Dactylo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4F75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no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2F45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Anolis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apollin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35F7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4503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365F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896B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9C79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9631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8D2C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B3BE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714DD349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78BE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Rept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FB1F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qua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B5E4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Dactylo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DFAB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no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75EA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Anolis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tolim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8733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664C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6959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4FED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13B6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F413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5744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A7CB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087229E0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8EBB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Rept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7579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qua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7F1F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Elap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8BC6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Micru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F7A9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Micrurus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dumeri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C1DF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59AF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67F8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3CF4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4EC2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3488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06E5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4F96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6BB4AB2E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3DEF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Rept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BF35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qua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35BD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Elap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5333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Micru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A690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Micrurus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miparti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D6C0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67EE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E9AF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9858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4388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90E6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8EE3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714E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5C56A9DF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E87E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Rept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E916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qua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DD7D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lopoglos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DED9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Alopoglos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0DE3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Alopoglossus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bico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9C40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1479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3BE6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CD82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BDE1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4FC8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8CD6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DE23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001E0F1A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C2F5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Rept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D68A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qua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6C6A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Gekk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D0C9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Hemidacty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844B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Hemidactylus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sp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D97C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3247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AB87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3CCC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4761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5C4F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1725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B51D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</w:tr>
      <w:tr w:rsidR="00AE0140" w:rsidRPr="00293B40" w14:paraId="4085642C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0BB3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Rept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8ECB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qua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F5E3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Phyllodacty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CDC4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Thecadacty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E346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Thecadactylus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rapicau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ACB3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38AE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2309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D01D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92B8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80CC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F7F0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8642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531D9902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CFCA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lastRenderedPageBreak/>
              <w:t>Rept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5020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qua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AA00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cin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9BB0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Mabu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990A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Mabuya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sp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CFE6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9E65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5B7D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993D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6FEF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F533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630B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7BB4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6450EC79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BBDE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Rept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FAD5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qua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8648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phaerodacty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6E3F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Lepidobleph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248D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Lepidoblepharis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sp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21DE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2A2C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C2BC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7DBD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9487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C2DA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0DCB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1477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38E0E4C1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D698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Rept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49A1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qua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791C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Vipe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F5EB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Bothr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34E8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Bothrops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as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5790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FA64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A850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0B09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296B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BCD8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958C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BEA1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53D0CC94" w14:textId="77777777" w:rsidTr="00B464EE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97C8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Rept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9B0F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Squa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92A0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Vipe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C77D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O"/>
              </w:rPr>
              <w:t>Crot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C533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Crotallus</w:t>
            </w:r>
            <w:proofErr w:type="spellEnd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293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O"/>
              </w:rPr>
              <w:t>duris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179C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8C99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83A7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6EBD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3708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F6D1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5949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298E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AE0140" w:rsidRPr="00293B40" w14:paraId="59F02EF0" w14:textId="77777777" w:rsidTr="00B464EE">
        <w:trPr>
          <w:trHeight w:val="312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45391D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O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CB80" w14:textId="77777777" w:rsidR="00AE0140" w:rsidRPr="00293B40" w:rsidRDefault="00AE0140" w:rsidP="00B46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CFA8" w14:textId="77777777" w:rsidR="00AE0140" w:rsidRPr="00293B40" w:rsidRDefault="00AE0140" w:rsidP="00B464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37EC" w14:textId="77777777" w:rsidR="00AE0140" w:rsidRPr="00293B40" w:rsidRDefault="00AE0140" w:rsidP="00B464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350D" w14:textId="77777777" w:rsidR="00AE0140" w:rsidRPr="00293B40" w:rsidRDefault="00AE0140" w:rsidP="00B464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DECE" w14:textId="77777777" w:rsidR="00AE0140" w:rsidRPr="00293B40" w:rsidRDefault="00AE0140" w:rsidP="00B464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6FB0" w14:textId="77777777" w:rsidR="00AE0140" w:rsidRPr="00293B40" w:rsidRDefault="00AE0140" w:rsidP="00B464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674F" w14:textId="77777777" w:rsidR="00AE0140" w:rsidRPr="00293B40" w:rsidRDefault="00AE0140" w:rsidP="00B464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40A1" w14:textId="77777777" w:rsidR="00AE0140" w:rsidRPr="00293B40" w:rsidRDefault="00AE0140" w:rsidP="00B464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</w:tr>
      <w:tr w:rsidR="00AE0140" w:rsidRPr="00293B40" w14:paraId="3182DF69" w14:textId="77777777" w:rsidTr="00B464E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8DD8" w14:textId="77777777" w:rsidR="00AE0140" w:rsidRPr="00293B40" w:rsidRDefault="00AE0140" w:rsidP="00B464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7D71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607F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B923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34C0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9D11" w14:textId="77777777" w:rsidR="00AE0140" w:rsidRPr="00293B40" w:rsidRDefault="00AE0140" w:rsidP="00B464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5DA1" w14:textId="77777777" w:rsidR="00AE0140" w:rsidRPr="00293B40" w:rsidRDefault="00AE0140" w:rsidP="00B464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DC20" w14:textId="77777777" w:rsidR="00AE0140" w:rsidRPr="00293B40" w:rsidRDefault="00AE0140" w:rsidP="00B464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B489" w14:textId="77777777" w:rsidR="00AE0140" w:rsidRPr="00293B40" w:rsidRDefault="00AE0140" w:rsidP="00B464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9773" w14:textId="77777777" w:rsidR="00AE0140" w:rsidRPr="00293B40" w:rsidRDefault="00AE0140" w:rsidP="00B464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1301" w14:textId="77777777" w:rsidR="00AE0140" w:rsidRPr="00293B40" w:rsidRDefault="00AE0140" w:rsidP="00B464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13DB" w14:textId="77777777" w:rsidR="00AE0140" w:rsidRPr="00293B40" w:rsidRDefault="00AE0140" w:rsidP="00B464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BA90" w14:textId="77777777" w:rsidR="00AE0140" w:rsidRPr="00293B40" w:rsidRDefault="00AE0140" w:rsidP="00B464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</w:pPr>
            <w:r w:rsidRPr="00293B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</w:tr>
    </w:tbl>
    <w:p w14:paraId="027E3BC8" w14:textId="77777777" w:rsidR="00625734" w:rsidRPr="000842C9" w:rsidRDefault="00625734" w:rsidP="00A044A0">
      <w:pPr>
        <w:spacing w:line="360" w:lineRule="auto"/>
        <w:rPr>
          <w:lang w:val="en-US"/>
        </w:rPr>
      </w:pPr>
    </w:p>
    <w:p w14:paraId="4F32F527" w14:textId="6CF8CA2B" w:rsidR="009E1BAA" w:rsidRDefault="009E1BAA">
      <w:pPr>
        <w:rPr>
          <w:lang w:val="en-US"/>
        </w:rPr>
      </w:pPr>
    </w:p>
    <w:p w14:paraId="6F0D367B" w14:textId="68EFEE50" w:rsidR="00075D88" w:rsidRDefault="00075D88">
      <w:pPr>
        <w:rPr>
          <w:lang w:val="en-US"/>
        </w:rPr>
      </w:pPr>
      <w:r>
        <w:rPr>
          <w:lang w:val="en-US"/>
        </w:rPr>
        <w:br w:type="page"/>
      </w:r>
    </w:p>
    <w:p w14:paraId="3BEED2A7" w14:textId="3AAD1326" w:rsidR="00FF25AC" w:rsidRDefault="008C2524">
      <w:pPr>
        <w:rPr>
          <w:lang w:val="en-US"/>
        </w:rPr>
      </w:pPr>
      <w:r w:rsidRPr="003339C2">
        <w:rPr>
          <w:b/>
          <w:bCs/>
          <w:lang w:val="en-US"/>
        </w:rPr>
        <w:lastRenderedPageBreak/>
        <w:t>Supplementary table 2.</w:t>
      </w:r>
      <w:r>
        <w:rPr>
          <w:lang w:val="en-US"/>
        </w:rPr>
        <w:t xml:space="preserve"> </w:t>
      </w:r>
      <w:r w:rsidR="000317AC">
        <w:rPr>
          <w:lang w:val="en-US"/>
        </w:rPr>
        <w:t>Eigen values calculated for Canonical Correspondence Analysis (CCA).</w:t>
      </w:r>
    </w:p>
    <w:tbl>
      <w:tblPr>
        <w:tblW w:w="325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8"/>
        <w:gridCol w:w="1288"/>
        <w:gridCol w:w="1008"/>
      </w:tblGrid>
      <w:tr w:rsidR="00D574AA" w:rsidRPr="007912C6" w14:paraId="15664E56" w14:textId="77777777" w:rsidTr="000317AC">
        <w:trPr>
          <w:trHeight w:val="324"/>
          <w:jc w:val="center"/>
        </w:trPr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F764C" w14:textId="77777777" w:rsidR="00D574AA" w:rsidRPr="007912C6" w:rsidRDefault="00D574AA" w:rsidP="006240B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2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j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A35FA" w14:textId="77777777" w:rsidR="00D574AA" w:rsidRPr="007912C6" w:rsidRDefault="00D574AA" w:rsidP="00624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12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genvalu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56EBE" w14:textId="77777777" w:rsidR="00D574AA" w:rsidRPr="007912C6" w:rsidRDefault="00D574AA" w:rsidP="00624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2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D574AA" w:rsidRPr="007912C6" w14:paraId="6624200F" w14:textId="77777777" w:rsidTr="000317AC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EE85" w14:textId="77777777" w:rsidR="00D574AA" w:rsidRPr="007912C6" w:rsidRDefault="00D574AA" w:rsidP="00624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2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1D69" w14:textId="77777777" w:rsidR="00D574AA" w:rsidRPr="007912C6" w:rsidRDefault="00D574AA" w:rsidP="00624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2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2EB9" w14:textId="77777777" w:rsidR="00D574AA" w:rsidRPr="007912C6" w:rsidRDefault="00D574AA" w:rsidP="006240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12C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9.81</w:t>
            </w:r>
          </w:p>
        </w:tc>
      </w:tr>
      <w:tr w:rsidR="00D574AA" w:rsidRPr="007912C6" w14:paraId="3B2B96BB" w14:textId="77777777" w:rsidTr="000317AC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C9C7" w14:textId="77777777" w:rsidR="00D574AA" w:rsidRPr="007912C6" w:rsidRDefault="00D574AA" w:rsidP="00624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2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811A" w14:textId="77777777" w:rsidR="00D574AA" w:rsidRPr="007912C6" w:rsidRDefault="00D574AA" w:rsidP="00624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2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A9EB" w14:textId="77777777" w:rsidR="00D574AA" w:rsidRPr="007912C6" w:rsidRDefault="00D574AA" w:rsidP="006240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12C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7.81</w:t>
            </w:r>
          </w:p>
        </w:tc>
      </w:tr>
      <w:tr w:rsidR="00D574AA" w:rsidRPr="007912C6" w14:paraId="19CCA8EE" w14:textId="77777777" w:rsidTr="000317AC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4F2A" w14:textId="77777777" w:rsidR="00D574AA" w:rsidRPr="007912C6" w:rsidRDefault="00D574AA" w:rsidP="00624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2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BFD3" w14:textId="77777777" w:rsidR="00D574AA" w:rsidRPr="007912C6" w:rsidRDefault="00D574AA" w:rsidP="00624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2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B2A9" w14:textId="77777777" w:rsidR="00D574AA" w:rsidRPr="007912C6" w:rsidRDefault="00D574AA" w:rsidP="00624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2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1</w:t>
            </w:r>
          </w:p>
        </w:tc>
      </w:tr>
      <w:tr w:rsidR="00D574AA" w:rsidRPr="007912C6" w14:paraId="599FC925" w14:textId="77777777" w:rsidTr="000317AC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7A64" w14:textId="77777777" w:rsidR="00D574AA" w:rsidRPr="007912C6" w:rsidRDefault="00D574AA" w:rsidP="00624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2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44EB" w14:textId="77777777" w:rsidR="00D574AA" w:rsidRPr="007912C6" w:rsidRDefault="00D574AA" w:rsidP="00624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2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E1AF" w14:textId="77777777" w:rsidR="00D574AA" w:rsidRPr="007912C6" w:rsidRDefault="00D574AA" w:rsidP="00624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2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7</w:t>
            </w:r>
          </w:p>
        </w:tc>
      </w:tr>
      <w:tr w:rsidR="00D574AA" w:rsidRPr="007912C6" w14:paraId="47F68085" w14:textId="77777777" w:rsidTr="000317AC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470B9" w14:textId="77777777" w:rsidR="00D574AA" w:rsidRPr="007912C6" w:rsidRDefault="00D574AA" w:rsidP="00624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2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552B4" w14:textId="77777777" w:rsidR="00D574AA" w:rsidRPr="007912C6" w:rsidRDefault="00D574AA" w:rsidP="00624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2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2BA00" w14:textId="77777777" w:rsidR="00D574AA" w:rsidRPr="007912C6" w:rsidRDefault="00D574AA" w:rsidP="006240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12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89</w:t>
            </w:r>
          </w:p>
        </w:tc>
      </w:tr>
    </w:tbl>
    <w:p w14:paraId="4CB61F1C" w14:textId="77777777" w:rsidR="006D6232" w:rsidRDefault="006D6232">
      <w:pPr>
        <w:rPr>
          <w:lang w:val="en-US"/>
        </w:rPr>
      </w:pPr>
    </w:p>
    <w:p w14:paraId="7EAFE177" w14:textId="7608F440" w:rsidR="009D4DF3" w:rsidRPr="00591C7E" w:rsidRDefault="009D4DF3">
      <w:pPr>
        <w:rPr>
          <w:lang w:val="en-US"/>
        </w:rPr>
      </w:pPr>
    </w:p>
    <w:sectPr w:rsidR="009D4DF3" w:rsidRPr="00591C7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C7E"/>
    <w:rsid w:val="000317AC"/>
    <w:rsid w:val="0003636B"/>
    <w:rsid w:val="0003750C"/>
    <w:rsid w:val="00075D88"/>
    <w:rsid w:val="000842C9"/>
    <w:rsid w:val="000E041E"/>
    <w:rsid w:val="000E41D9"/>
    <w:rsid w:val="00122636"/>
    <w:rsid w:val="001351EC"/>
    <w:rsid w:val="0017756D"/>
    <w:rsid w:val="001E0FE5"/>
    <w:rsid w:val="001F4FC6"/>
    <w:rsid w:val="00240B82"/>
    <w:rsid w:val="00253B6B"/>
    <w:rsid w:val="00293B40"/>
    <w:rsid w:val="002A1E29"/>
    <w:rsid w:val="002F5D70"/>
    <w:rsid w:val="003339C2"/>
    <w:rsid w:val="00347178"/>
    <w:rsid w:val="003D6C6B"/>
    <w:rsid w:val="004539A5"/>
    <w:rsid w:val="00461A38"/>
    <w:rsid w:val="004636AE"/>
    <w:rsid w:val="00496AC0"/>
    <w:rsid w:val="00591C7E"/>
    <w:rsid w:val="00594164"/>
    <w:rsid w:val="00625734"/>
    <w:rsid w:val="00633C98"/>
    <w:rsid w:val="0064024A"/>
    <w:rsid w:val="006563A1"/>
    <w:rsid w:val="00662C8E"/>
    <w:rsid w:val="00681001"/>
    <w:rsid w:val="006D6232"/>
    <w:rsid w:val="007738EE"/>
    <w:rsid w:val="007D2182"/>
    <w:rsid w:val="007E6667"/>
    <w:rsid w:val="00845ABA"/>
    <w:rsid w:val="0085474E"/>
    <w:rsid w:val="008631D6"/>
    <w:rsid w:val="008C2524"/>
    <w:rsid w:val="00937DBD"/>
    <w:rsid w:val="00976FCB"/>
    <w:rsid w:val="009A3789"/>
    <w:rsid w:val="009D4DF3"/>
    <w:rsid w:val="009E1BAA"/>
    <w:rsid w:val="00A044A0"/>
    <w:rsid w:val="00AB76E7"/>
    <w:rsid w:val="00AE0140"/>
    <w:rsid w:val="00AE3391"/>
    <w:rsid w:val="00B64FEB"/>
    <w:rsid w:val="00B93127"/>
    <w:rsid w:val="00BF3685"/>
    <w:rsid w:val="00BF3E8F"/>
    <w:rsid w:val="00C2240D"/>
    <w:rsid w:val="00CC629B"/>
    <w:rsid w:val="00D574AA"/>
    <w:rsid w:val="00D620F0"/>
    <w:rsid w:val="00D66464"/>
    <w:rsid w:val="00E473E9"/>
    <w:rsid w:val="00E82BB3"/>
    <w:rsid w:val="00EA2487"/>
    <w:rsid w:val="00ED07EA"/>
    <w:rsid w:val="00EF2A17"/>
    <w:rsid w:val="00F11ADC"/>
    <w:rsid w:val="00F371CA"/>
    <w:rsid w:val="00F522B3"/>
    <w:rsid w:val="00F83D52"/>
    <w:rsid w:val="00F85FC1"/>
    <w:rsid w:val="00FD15B7"/>
    <w:rsid w:val="00FF25AC"/>
    <w:rsid w:val="00FF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F4BD4"/>
  <w15:chartTrackingRefBased/>
  <w15:docId w15:val="{3917313C-BA2B-4B20-B2FB-8D6ADAA20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63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character" w:styleId="Hyperlink">
    <w:name w:val="Hyperlink"/>
    <w:basedOn w:val="DefaultParagraphFont"/>
    <w:uiPriority w:val="99"/>
    <w:unhideWhenUsed/>
    <w:rsid w:val="000842C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3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4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11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18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ngfalcone@unal.edu.co" TargetMode="External"/><Relationship Id="rId4" Type="http://schemas.openxmlformats.org/officeDocument/2006/relationships/hyperlink" Target="mailto:jcriosor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622</Words>
  <Characters>3422</Characters>
  <Application>Microsoft Office Word</Application>
  <DocSecurity>0</DocSecurity>
  <Lines>28</Lines>
  <Paragraphs>8</Paragraphs>
  <ScaleCrop>false</ScaleCrop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milo Rios Orjuela</dc:creator>
  <cp:keywords/>
  <dc:description/>
  <cp:lastModifiedBy>Juan Camilo Rios Orjuela</cp:lastModifiedBy>
  <cp:revision>62</cp:revision>
  <dcterms:created xsi:type="dcterms:W3CDTF">2023-02-19T17:49:00Z</dcterms:created>
  <dcterms:modified xsi:type="dcterms:W3CDTF">2023-03-04T21:08:00Z</dcterms:modified>
</cp:coreProperties>
</file>